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0471" w14:textId="4897AB52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  <w:r w:rsidRPr="0074417E">
        <w:rPr>
          <w:rFonts w:ascii="Arial" w:hAnsi="Arial" w:cs="Arial"/>
          <w:sz w:val="16"/>
          <w:szCs w:val="16"/>
        </w:rPr>
        <w:t>Table S4 Relevant factors of lateral neck lymph node metastasis in children with papillary thyroid c</w:t>
      </w:r>
      <w:r w:rsidR="005439BB">
        <w:rPr>
          <w:rFonts w:ascii="Arial" w:hAnsi="Arial" w:cs="Arial"/>
          <w:sz w:val="16"/>
          <w:szCs w:val="16"/>
        </w:rPr>
        <w:t>ancer</w:t>
      </w:r>
    </w:p>
    <w:p w14:paraId="795A678D" w14:textId="77777777" w:rsidR="00EB0000" w:rsidRDefault="00EB0000" w:rsidP="00C712A3">
      <w:pPr>
        <w:jc w:val="center"/>
        <w:rPr>
          <w:rFonts w:ascii="Arial" w:hAnsi="Arial" w:cs="Arial"/>
          <w:sz w:val="16"/>
          <w:szCs w:val="16"/>
        </w:rPr>
      </w:pPr>
    </w:p>
    <w:tbl>
      <w:tblPr>
        <w:tblW w:w="14588" w:type="dxa"/>
        <w:tblLook w:val="04A0" w:firstRow="1" w:lastRow="0" w:firstColumn="1" w:lastColumn="0" w:noHBand="0" w:noVBand="1"/>
      </w:tblPr>
      <w:tblGrid>
        <w:gridCol w:w="1581"/>
        <w:gridCol w:w="1540"/>
        <w:gridCol w:w="1340"/>
        <w:gridCol w:w="1340"/>
        <w:gridCol w:w="1640"/>
        <w:gridCol w:w="1768"/>
        <w:gridCol w:w="1660"/>
        <w:gridCol w:w="1280"/>
        <w:gridCol w:w="1280"/>
        <w:gridCol w:w="1200"/>
      </w:tblGrid>
      <w:tr w:rsidR="00F00008" w:rsidRPr="00F00008" w14:paraId="05D76ACE" w14:textId="77777777" w:rsidTr="00BF2C22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EC0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1AD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thout N (%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653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th N (%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21AE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/χ2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1894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D61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C84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thout N (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63A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ith N (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7859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/χ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CC24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00008" w:rsidRPr="00F00008" w14:paraId="490DB8C9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FB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F14" w14:textId="329EBCF7" w:rsidR="00F00008" w:rsidRPr="00F00008" w:rsidRDefault="0057742B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F11" w14:textId="1EB634B9" w:rsidR="00F00008" w:rsidRPr="00F00008" w:rsidRDefault="0057742B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FF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F419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CD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G</w:t>
            </w:r>
            <w:r w:rsidRPr="00F0000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clude</w:t>
            </w:r>
            <w:r w:rsidRPr="00F0000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1B8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45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BE1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1E5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</w:tr>
      <w:tr w:rsidR="00F00008" w:rsidRPr="00F00008" w14:paraId="58AC4F13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28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96C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0F3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145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86E" w14:textId="2D84F9D5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  <w:r w:rsidR="00B45D89"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09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12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0FC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(44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7E5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82A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6ED00243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7E04" w14:textId="77777777" w:rsidR="00F00008" w:rsidRPr="00F00008" w:rsidRDefault="00F00008" w:rsidP="00F000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F0000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1C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9A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27.1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A0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645F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B9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9D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031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55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FE6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14C7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156C9A2D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3BACD" w14:textId="77777777" w:rsidR="00F00008" w:rsidRPr="00F00008" w:rsidRDefault="00F00008" w:rsidP="00F000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2B0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71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72.9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59D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A36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B3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D8B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1E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ECCE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EA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F00008" w:rsidRPr="00F00008" w14:paraId="3C340778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45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866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99C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4F2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ED6" w14:textId="09F2DF99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  <w:r w:rsidR="00B45D89"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42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72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7B7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5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92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145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78AE143F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14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emal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E1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91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74.6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8CE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A1A6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EB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3E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702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25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EC2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23F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55EF7F53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A5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l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35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BB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25.4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B89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70E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43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D9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471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04E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008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2CA114A9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5F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E6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93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4E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7058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10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F7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8E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8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81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D1D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6D89700D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C7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4C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7F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(98.3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4CC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0D1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F8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CD3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04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818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08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***</w:t>
            </w:r>
          </w:p>
        </w:tc>
      </w:tr>
      <w:tr w:rsidR="00F00008" w:rsidRPr="00F00008" w14:paraId="3B367546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0C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F2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384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.7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2B0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661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E6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EF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D67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0F3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856D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638B3A99" w14:textId="77777777" w:rsidTr="00F00008">
        <w:trPr>
          <w:trHeight w:val="28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CDA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731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8F9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028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*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BA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C2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A10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4AF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88AD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689CF40E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3F30B" w14:textId="77777777" w:rsidR="00F00008" w:rsidRPr="00F00008" w:rsidRDefault="00F00008" w:rsidP="00F000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F0000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9A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8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54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20.3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00F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131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84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50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895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63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90F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6E316ACE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49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1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208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2A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79.7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668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074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95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2B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F2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F35A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00008" w:rsidRPr="00F00008" w14:paraId="470899A2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9F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5A8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1DF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C77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346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9A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lt;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DF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6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BD8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8.6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7C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2497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65CAD34A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17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4A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8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2A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61.0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FE4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F02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E2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6EC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33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C0D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81.4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4F1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6A9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496384BD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80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55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9B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39.0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FB0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F93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2E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9E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A4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EF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3E9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F00008" w:rsidRPr="00F00008" w14:paraId="2170EA25" w14:textId="77777777" w:rsidTr="00F00008">
        <w:trPr>
          <w:trHeight w:val="28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15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focality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631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A2C6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BBA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13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Recurr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97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1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77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83.1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39C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D70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36C14455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59B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E3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8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EE3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5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CB4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2B0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49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Non-recurr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C26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7B2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16.9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491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AE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021B85EB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0C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35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C2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4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7E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DAA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DF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E02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E8B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CFA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40B1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F00008" w:rsidRPr="00F00008" w14:paraId="11DC4B72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40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ocation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176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EC5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8D3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298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3F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78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58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A1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16.9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748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D4D9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72A99146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A3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Unilatera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7D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9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A1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67.8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4BC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B03F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337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FC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4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DB8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83.1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4D90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BC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12240A19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56D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Bilatera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F1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8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11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32.2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D74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F6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EA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DB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C45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097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E070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</w:tr>
      <w:tr w:rsidR="00F00008" w:rsidRPr="00F00008" w14:paraId="39FF1AE8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9A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N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FAD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64B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82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58A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***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70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4B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9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ECE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88.1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49D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96D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5FD2A711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2A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28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287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5.1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6B1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BB4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84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Ye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44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8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A8B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1.9)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43C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9C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0008" w:rsidRPr="00F00008" w14:paraId="7F5ECCA4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2B7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4A7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06B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94.9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4842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83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E7A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E82A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09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69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F77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0.001***</w:t>
            </w:r>
          </w:p>
        </w:tc>
      </w:tr>
      <w:tr w:rsidR="00F00008" w:rsidRPr="00F00008" w14:paraId="7A692ABC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5E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12C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03E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E4E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F54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70F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9B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B7A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F9A7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44CD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50FD350B" w14:textId="77777777" w:rsidTr="00F0000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C5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A1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049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71.2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82201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FF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BD4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ntermedi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DF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F7A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1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6C28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DA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0008" w:rsidRPr="00F00008" w14:paraId="57CAE2A1" w14:textId="77777777" w:rsidTr="00F00008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D4FE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E0A1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377C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28.8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27653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B225AB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F0F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ig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A6C5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9D26" w14:textId="77777777" w:rsidR="00F00008" w:rsidRPr="00F00008" w:rsidRDefault="00F00008" w:rsidP="00F00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89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7C83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B942" w14:textId="77777777" w:rsidR="00F00008" w:rsidRPr="00F00008" w:rsidRDefault="00F00008" w:rsidP="00F0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00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34A662E" w14:textId="3C633C26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p w14:paraId="583E96AD" w14:textId="77777777" w:rsidR="00C712A3" w:rsidRDefault="00C712A3" w:rsidP="00C712A3">
      <w:pPr>
        <w:jc w:val="left"/>
        <w:rPr>
          <w:rFonts w:ascii="Arial" w:hAnsi="Arial" w:cs="Arial"/>
          <w:sz w:val="16"/>
          <w:szCs w:val="16"/>
        </w:rPr>
      </w:pPr>
      <w:r w:rsidRPr="00ED516A">
        <w:rPr>
          <w:rFonts w:ascii="Arial" w:hAnsi="Arial" w:cs="Arial"/>
          <w:sz w:val="16"/>
          <w:szCs w:val="16"/>
        </w:rPr>
        <w:lastRenderedPageBreak/>
        <w:t>Abbreviations:BMI,Body Mass Index; ETE, Extrathyroidal extension; HT,Hashimoto's thyroiditis;NG(include),Nodular Goiter;CND,Central Cervical Lymph Node Dissection; LND,Lateral cervical lymph node dissection; CLNM,Central cervical lymph node metastasis; LLNM, Lateral cervical lymph node metastasis; LLNM.cat, Lateral cervical lymph node metastasis-categorical variable;RAI,Radioactive iodine;RRS,Recurrence risk stratification.*P&lt;0.05,**P&lt;0.01,***P&lt;0.001</w:t>
      </w:r>
    </w:p>
    <w:p w14:paraId="74274BE1" w14:textId="77777777" w:rsidR="00C712A3" w:rsidRPr="00E23FA1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p w14:paraId="1D383102" w14:textId="77777777" w:rsidR="000E6B1F" w:rsidRPr="00E23FA1" w:rsidRDefault="000E6B1F">
      <w:pPr>
        <w:rPr>
          <w:rFonts w:ascii="Arial" w:hAnsi="Arial" w:cs="Arial"/>
          <w:sz w:val="16"/>
          <w:szCs w:val="16"/>
        </w:rPr>
      </w:pPr>
    </w:p>
    <w:p w14:paraId="293B5045" w14:textId="319D0504" w:rsidR="00C712A3" w:rsidRPr="00E23FA1" w:rsidRDefault="00C712A3" w:rsidP="00C40939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C712A3" w:rsidRPr="00E23FA1" w:rsidSect="000F6B85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21B6" w14:textId="77777777" w:rsidR="00380EC2" w:rsidRDefault="00380EC2" w:rsidP="00A55E84">
      <w:r>
        <w:separator/>
      </w:r>
    </w:p>
  </w:endnote>
  <w:endnote w:type="continuationSeparator" w:id="0">
    <w:p w14:paraId="20E42AE8" w14:textId="77777777" w:rsidR="00380EC2" w:rsidRDefault="00380EC2" w:rsidP="00A5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A121" w14:textId="77777777" w:rsidR="00380EC2" w:rsidRDefault="00380EC2" w:rsidP="00A55E84">
      <w:r>
        <w:separator/>
      </w:r>
    </w:p>
  </w:footnote>
  <w:footnote w:type="continuationSeparator" w:id="0">
    <w:p w14:paraId="787AC3EA" w14:textId="77777777" w:rsidR="00380EC2" w:rsidRDefault="00380EC2" w:rsidP="00A55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e0sDQyNDAzMbZU0lEKTi0uzszPAykwNKoFAPrcj1ctAAAA"/>
  </w:docVars>
  <w:rsids>
    <w:rsidRoot w:val="00410A2E"/>
    <w:rsid w:val="00093483"/>
    <w:rsid w:val="000E3DEE"/>
    <w:rsid w:val="000E6B1F"/>
    <w:rsid w:val="000F6B85"/>
    <w:rsid w:val="00147ACA"/>
    <w:rsid w:val="00274D8F"/>
    <w:rsid w:val="002D4F29"/>
    <w:rsid w:val="003062F4"/>
    <w:rsid w:val="00320E9B"/>
    <w:rsid w:val="00351646"/>
    <w:rsid w:val="00372325"/>
    <w:rsid w:val="00380EC2"/>
    <w:rsid w:val="00410A2E"/>
    <w:rsid w:val="004825C4"/>
    <w:rsid w:val="00515D4F"/>
    <w:rsid w:val="005439BB"/>
    <w:rsid w:val="0057742B"/>
    <w:rsid w:val="0059564C"/>
    <w:rsid w:val="005B6586"/>
    <w:rsid w:val="005B7F9D"/>
    <w:rsid w:val="005C1030"/>
    <w:rsid w:val="00636B91"/>
    <w:rsid w:val="006719EE"/>
    <w:rsid w:val="006A3847"/>
    <w:rsid w:val="006A60EB"/>
    <w:rsid w:val="00704849"/>
    <w:rsid w:val="0074417E"/>
    <w:rsid w:val="008C0371"/>
    <w:rsid w:val="008C1404"/>
    <w:rsid w:val="008D3B52"/>
    <w:rsid w:val="0096649B"/>
    <w:rsid w:val="00971491"/>
    <w:rsid w:val="009E7461"/>
    <w:rsid w:val="00A55E84"/>
    <w:rsid w:val="00A72DAA"/>
    <w:rsid w:val="00AA370E"/>
    <w:rsid w:val="00AC38E0"/>
    <w:rsid w:val="00AD699B"/>
    <w:rsid w:val="00B06E5F"/>
    <w:rsid w:val="00B45D89"/>
    <w:rsid w:val="00B55266"/>
    <w:rsid w:val="00B64056"/>
    <w:rsid w:val="00BE713F"/>
    <w:rsid w:val="00BF2C22"/>
    <w:rsid w:val="00C126A3"/>
    <w:rsid w:val="00C34CB3"/>
    <w:rsid w:val="00C40939"/>
    <w:rsid w:val="00C65F75"/>
    <w:rsid w:val="00C712A3"/>
    <w:rsid w:val="00C76B09"/>
    <w:rsid w:val="00CB6F11"/>
    <w:rsid w:val="00CD5E35"/>
    <w:rsid w:val="00D219BF"/>
    <w:rsid w:val="00D26A65"/>
    <w:rsid w:val="00D64D60"/>
    <w:rsid w:val="00DD72FC"/>
    <w:rsid w:val="00DE6D78"/>
    <w:rsid w:val="00DF44B2"/>
    <w:rsid w:val="00E04BFF"/>
    <w:rsid w:val="00E23FA1"/>
    <w:rsid w:val="00E45E1B"/>
    <w:rsid w:val="00E63EF6"/>
    <w:rsid w:val="00E64D25"/>
    <w:rsid w:val="00EB0000"/>
    <w:rsid w:val="00ED516A"/>
    <w:rsid w:val="00F00008"/>
    <w:rsid w:val="00F15FE8"/>
    <w:rsid w:val="00F918F5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07272"/>
  <w15:chartTrackingRefBased/>
  <w15:docId w15:val="{01772EA7-3748-46F4-9232-347721B3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E8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E8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5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E84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274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Rui</dc:creator>
  <cp:keywords/>
  <dc:description/>
  <cp:lastModifiedBy>Rui Du</cp:lastModifiedBy>
  <cp:revision>68</cp:revision>
  <dcterms:created xsi:type="dcterms:W3CDTF">2023-04-25T09:19:00Z</dcterms:created>
  <dcterms:modified xsi:type="dcterms:W3CDTF">2023-08-1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50ce5df033926b7acb47c4df2853bb890806b8661826d61a226283407a156e</vt:lpwstr>
  </property>
</Properties>
</file>